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31FE2" w14:textId="77777777" w:rsidR="00D21311" w:rsidRDefault="00395737">
      <w:pPr>
        <w:spacing w:line="240" w:lineRule="auto"/>
        <w:rPr>
          <w:rFonts w:ascii="Consolas" w:eastAsia="Consolas" w:hAnsi="Consolas" w:cs="Consolas"/>
          <w:color w:val="222222"/>
          <w:sz w:val="20"/>
          <w:szCs w:val="20"/>
        </w:rPr>
      </w:pPr>
      <w:r>
        <w:rPr>
          <w:rFonts w:ascii="Consolas" w:eastAsia="Consolas" w:hAnsi="Consolas" w:cs="Consolas"/>
          <w:color w:val="222222"/>
          <w:sz w:val="20"/>
          <w:szCs w:val="20"/>
        </w:rPr>
        <w:t>Supplementary Table s1 - PubMed search strategy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5100"/>
        <w:gridCol w:w="1155"/>
        <w:gridCol w:w="1095"/>
      </w:tblGrid>
      <w:tr w:rsidR="00D21311" w14:paraId="15189A50" w14:textId="77777777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F6AB" w14:textId="77777777" w:rsidR="00D21311" w:rsidRDefault="00395737">
            <w:pPr>
              <w:widowControl w:val="0"/>
              <w:spacing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Sub-topic</w:t>
            </w: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E899" w14:textId="77777777" w:rsidR="00D21311" w:rsidRDefault="00395737">
            <w:pPr>
              <w:widowControl w:val="0"/>
              <w:spacing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Search string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ED67" w14:textId="77777777" w:rsidR="00D21311" w:rsidRDefault="00395737">
            <w:pPr>
              <w:widowControl w:val="0"/>
              <w:spacing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Last run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6EA0" w14:textId="77777777" w:rsidR="00D21311" w:rsidRDefault="00395737">
            <w:pPr>
              <w:widowControl w:val="0"/>
              <w:spacing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 xml:space="preserve"># papers </w:t>
            </w:r>
          </w:p>
        </w:tc>
      </w:tr>
      <w:tr w:rsidR="00D21311" w14:paraId="0630823B" w14:textId="77777777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ACA7" w14:textId="77777777" w:rsidR="00D21311" w:rsidRDefault="00395737">
            <w:pPr>
              <w:widowControl w:val="0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ata collection</w:t>
            </w: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6859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cancer[tw] </w:t>
            </w:r>
          </w:p>
          <w:p w14:paraId="766FE489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AND (system[tw] OR app[tw] OR application[tw]) </w:t>
            </w:r>
          </w:p>
          <w:p w14:paraId="3D9F638A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AND </w:t>
            </w:r>
          </w:p>
          <w:p w14:paraId="26BA8412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(</w:t>
            </w:r>
          </w:p>
          <w:p w14:paraId="5C695F55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(</w:t>
            </w:r>
          </w:p>
          <w:p w14:paraId="517B33F1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(reporting[tw] OR monitoring[tw])</w:t>
            </w:r>
          </w:p>
          <w:p w14:paraId="7E848C3F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AND (   </w:t>
            </w:r>
          </w:p>
          <w:p w14:paraId="3E055C13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    (QoL[tw] OR "quality of life"[tw]) </w:t>
            </w:r>
          </w:p>
          <w:p w14:paraId="6EAA233C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    OR (patient[tw] AND reported[tw] AND outcomes[tw])</w:t>
            </w:r>
          </w:p>
          <w:p w14:paraId="1016A8F0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)</w:t>
            </w:r>
          </w:p>
          <w:p w14:paraId="505BC7A4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)</w:t>
            </w:r>
          </w:p>
          <w:p w14:paraId="6C06D137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OR </w:t>
            </w:r>
          </w:p>
          <w:p w14:paraId="5C9527BC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(</w:t>
            </w:r>
          </w:p>
          <w:p w14:paraId="612241C5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(monitoring[tw] OR sensors[tw]) </w:t>
            </w:r>
          </w:p>
          <w:p w14:paraId="7A4200AC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AND patient[tw] </w:t>
            </w:r>
          </w:p>
          <w:p w14:paraId="5120CC15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 AND home[tw]</w:t>
            </w:r>
          </w:p>
          <w:p w14:paraId="7242165F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)</w:t>
            </w:r>
          </w:p>
          <w:p w14:paraId="6C61250F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95AD" w14:textId="77777777" w:rsidR="00D21311" w:rsidRDefault="00395737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9/3/202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F6FA" w14:textId="77777777" w:rsidR="00D21311" w:rsidRDefault="00395737">
            <w:pPr>
              <w:widowControl w:val="0"/>
              <w:spacing w:line="240" w:lineRule="auto"/>
              <w:jc w:val="righ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18</w:t>
            </w:r>
          </w:p>
        </w:tc>
      </w:tr>
      <w:tr w:rsidR="00D21311" w14:paraId="586D03E1" w14:textId="77777777">
        <w:trPr>
          <w:trHeight w:val="360"/>
        </w:trPr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C7C3" w14:textId="77777777" w:rsidR="00D21311" w:rsidRDefault="00395737">
            <w:pPr>
              <w:widowControl w:val="0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ata integration</w:t>
            </w: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2B67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cancer[tw] </w:t>
            </w:r>
          </w:p>
          <w:p w14:paraId="3B19E4A9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AND </w:t>
            </w:r>
          </w:p>
          <w:p w14:paraId="6B6603DB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("data integration"[tw] OR </w:t>
            </w:r>
          </w:p>
          <w:p w14:paraId="43AEC7F1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   (data[tw] AND (standards[tw] OR standard[tw] OR ontology[tw]) AND integration[tw])</w:t>
            </w:r>
          </w:p>
          <w:p w14:paraId="23394B3C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) </w:t>
            </w:r>
          </w:p>
          <w:p w14:paraId="6807F8BD" w14:textId="77777777" w:rsidR="00D21311" w:rsidRDefault="00395737">
            <w:pPr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AND (system[tw] OR app[tw] OR application[tw])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507E" w14:textId="77777777" w:rsidR="00D21311" w:rsidRDefault="00395737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9/3/202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9F7B" w14:textId="77777777" w:rsidR="00D21311" w:rsidRDefault="00395737">
            <w:pPr>
              <w:widowControl w:val="0"/>
              <w:spacing w:line="240" w:lineRule="auto"/>
              <w:jc w:val="righ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36</w:t>
            </w:r>
          </w:p>
        </w:tc>
      </w:tr>
      <w:tr w:rsidR="00D21311" w14:paraId="49E30C9D" w14:textId="77777777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B28A" w14:textId="77777777" w:rsidR="00D21311" w:rsidRDefault="00395737">
            <w:pPr>
              <w:widowControl w:val="0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I/prediction</w:t>
            </w: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563E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cancer[tw] prediction[tw] </w:t>
            </w:r>
          </w:p>
          <w:p w14:paraId="38593089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AND</w:t>
            </w:r>
          </w:p>
          <w:p w14:paraId="50A7D175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(machine learning OR AI OR "artificial intelligence")</w:t>
            </w:r>
          </w:p>
          <w:p w14:paraId="511B5F9A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AND</w:t>
            </w:r>
          </w:p>
          <w:p w14:paraId="222F7894" w14:textId="77777777" w:rsidR="00D21311" w:rsidRDefault="00395737">
            <w:pPr>
              <w:widowControl w:val="0"/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(stage OR state OR "quality of life"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933F" w14:textId="77777777" w:rsidR="00D21311" w:rsidRDefault="00395737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9/3/202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8453" w14:textId="77777777" w:rsidR="00D21311" w:rsidRDefault="00395737">
            <w:pPr>
              <w:widowControl w:val="0"/>
              <w:spacing w:line="240" w:lineRule="auto"/>
              <w:jc w:val="righ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</w:tr>
      <w:tr w:rsidR="00D21311" w14:paraId="51667E96" w14:textId="77777777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C02C" w14:textId="77777777" w:rsidR="00D21311" w:rsidRDefault="00395737">
            <w:pPr>
              <w:widowControl w:val="0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oaching systems</w:t>
            </w: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295B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cancer[tw] </w:t>
            </w:r>
          </w:p>
          <w:p w14:paraId="52F36BF0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AND (system[tw] OR app[tw] OR application[tw]) </w:t>
            </w:r>
          </w:p>
          <w:p w14:paraId="5F80B4F8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AND (</w:t>
            </w:r>
          </w:p>
          <w:p w14:paraId="67AB85AD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(coach[TW] OR coaching[tw])  </w:t>
            </w:r>
          </w:p>
          <w:p w14:paraId="3A343A28" w14:textId="77777777" w:rsidR="00D21311" w:rsidRDefault="00395737">
            <w:pPr>
              <w:spacing w:line="24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 xml:space="preserve">    OR ("behavior change"[tw] OR "behavioral change"[tw])</w:t>
            </w:r>
          </w:p>
          <w:p w14:paraId="00A7D120" w14:textId="77777777" w:rsidR="00D21311" w:rsidRDefault="00395737">
            <w:pPr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5BC4" w14:textId="77777777" w:rsidR="00D21311" w:rsidRDefault="00395737">
            <w:pPr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/3/202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4F4F" w14:textId="77777777" w:rsidR="00D21311" w:rsidRDefault="00395737">
            <w:pPr>
              <w:widowControl w:val="0"/>
              <w:spacing w:line="240" w:lineRule="auto"/>
              <w:jc w:val="righ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5</w:t>
            </w:r>
          </w:p>
        </w:tc>
      </w:tr>
    </w:tbl>
    <w:p w14:paraId="144C167F" w14:textId="1CD7BFFB" w:rsidR="00D21311" w:rsidRPr="00395737" w:rsidRDefault="00D21311">
      <w:pPr>
        <w:spacing w:line="240" w:lineRule="auto"/>
      </w:pPr>
    </w:p>
    <w:sectPr w:rsidR="00D21311" w:rsidRPr="0039573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311"/>
    <w:rsid w:val="00395737"/>
    <w:rsid w:val="00D2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FCCFD"/>
  <w15:docId w15:val="{887B91F4-8A7E-E249-B635-D037C62A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>University of Pavia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ea Parimbelli</cp:lastModifiedBy>
  <cp:revision>2</cp:revision>
  <dcterms:created xsi:type="dcterms:W3CDTF">2020-12-24T00:33:00Z</dcterms:created>
  <dcterms:modified xsi:type="dcterms:W3CDTF">2020-12-24T00:34:00Z</dcterms:modified>
</cp:coreProperties>
</file>